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5C33F" w14:textId="15E44F54" w:rsidR="009F744F" w:rsidRPr="008A22A7" w:rsidRDefault="009F744F" w:rsidP="009F744F">
      <w:pPr>
        <w:widowControl/>
        <w:tabs>
          <w:tab w:val="left" w:pos="7417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144747044"/>
      <w:r w:rsidRPr="004F71A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r w:rsidR="007A00BA" w:rsidRPr="004F71A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</w:t>
      </w:r>
      <w:r w:rsidR="003F609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Pr="008A22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tibodies used in this study</w:t>
      </w:r>
    </w:p>
    <w:tbl>
      <w:tblPr>
        <w:tblW w:w="0" w:type="auto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1"/>
        <w:gridCol w:w="1134"/>
        <w:gridCol w:w="1134"/>
        <w:gridCol w:w="993"/>
        <w:gridCol w:w="766"/>
      </w:tblGrid>
      <w:tr w:rsidR="009F744F" w:rsidRPr="008A22A7" w14:paraId="2AA7785E" w14:textId="77777777" w:rsidTr="009F744F">
        <w:trPr>
          <w:trHeight w:val="250"/>
        </w:trPr>
        <w:tc>
          <w:tcPr>
            <w:tcW w:w="1731" w:type="dxa"/>
            <w:tcBorders>
              <w:top w:val="single" w:sz="12" w:space="0" w:color="auto"/>
              <w:bottom w:val="single" w:sz="8" w:space="0" w:color="auto"/>
            </w:tcBorders>
          </w:tcPr>
          <w:p w14:paraId="69300D91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3857107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14E1553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0B94EDB1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</w:tcPr>
          <w:p w14:paraId="6B6F5F4A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</w:t>
            </w:r>
          </w:p>
        </w:tc>
      </w:tr>
      <w:tr w:rsidR="009F744F" w:rsidRPr="008A22A7" w14:paraId="06BD71CC" w14:textId="77777777" w:rsidTr="009F744F">
        <w:trPr>
          <w:trHeight w:val="250"/>
        </w:trPr>
        <w:tc>
          <w:tcPr>
            <w:tcW w:w="1731" w:type="dxa"/>
            <w:tcBorders>
              <w:top w:val="single" w:sz="8" w:space="0" w:color="auto"/>
            </w:tcBorders>
          </w:tcPr>
          <w:p w14:paraId="75C189EF" w14:textId="38E5EFA1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CD58339" w14:textId="5914979D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3707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617DCAD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C79B0D1" w14:textId="77777777" w:rsidR="009F744F" w:rsidRPr="009F744F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  <w:tcBorders>
              <w:top w:val="single" w:sz="8" w:space="0" w:color="auto"/>
            </w:tcBorders>
          </w:tcPr>
          <w:p w14:paraId="0380FED9" w14:textId="25559F37" w:rsidR="009F744F" w:rsidRPr="009F744F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</w:tr>
      <w:tr w:rsidR="009F744F" w:rsidRPr="008A22A7" w14:paraId="1376342B" w14:textId="77777777" w:rsidTr="009F744F">
        <w:trPr>
          <w:trHeight w:val="250"/>
        </w:trPr>
        <w:tc>
          <w:tcPr>
            <w:tcW w:w="1731" w:type="dxa"/>
          </w:tcPr>
          <w:p w14:paraId="2CC363F8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134" w:type="dxa"/>
          </w:tcPr>
          <w:p w14:paraId="5EDEF829" w14:textId="66F15190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4472</w:t>
            </w:r>
          </w:p>
        </w:tc>
        <w:tc>
          <w:tcPr>
            <w:tcW w:w="1134" w:type="dxa"/>
          </w:tcPr>
          <w:p w14:paraId="2AE31948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654DB792" w14:textId="153BEF34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766" w:type="dxa"/>
          </w:tcPr>
          <w:p w14:paraId="718842C3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</w:tr>
      <w:tr w:rsidR="009F744F" w:rsidRPr="008A22A7" w14:paraId="2B91BC87" w14:textId="77777777" w:rsidTr="009F744F">
        <w:trPr>
          <w:trHeight w:val="250"/>
        </w:trPr>
        <w:tc>
          <w:tcPr>
            <w:tcW w:w="1731" w:type="dxa"/>
          </w:tcPr>
          <w:p w14:paraId="38BC1CE1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1134" w:type="dxa"/>
          </w:tcPr>
          <w:p w14:paraId="23ACB39D" w14:textId="2366EE72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116</w:t>
            </w:r>
          </w:p>
        </w:tc>
        <w:tc>
          <w:tcPr>
            <w:tcW w:w="1134" w:type="dxa"/>
          </w:tcPr>
          <w:p w14:paraId="337359A4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6B42A69E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76FEE485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9F744F" w:rsidRPr="008A22A7" w14:paraId="647CF6FB" w14:textId="77777777" w:rsidTr="009F744F">
        <w:trPr>
          <w:trHeight w:val="250"/>
        </w:trPr>
        <w:tc>
          <w:tcPr>
            <w:tcW w:w="1731" w:type="dxa"/>
          </w:tcPr>
          <w:p w14:paraId="42BBF9AC" w14:textId="05EE3F42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9</w:t>
            </w:r>
          </w:p>
        </w:tc>
        <w:tc>
          <w:tcPr>
            <w:tcW w:w="1134" w:type="dxa"/>
          </w:tcPr>
          <w:p w14:paraId="40660118" w14:textId="2486020C" w:rsidR="009F744F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67</w:t>
            </w:r>
          </w:p>
        </w:tc>
        <w:tc>
          <w:tcPr>
            <w:tcW w:w="1134" w:type="dxa"/>
          </w:tcPr>
          <w:p w14:paraId="2444C5BF" w14:textId="1A0124B2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993" w:type="dxa"/>
          </w:tcPr>
          <w:p w14:paraId="7D62E38F" w14:textId="2AE3BEEA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it</w:t>
            </w:r>
          </w:p>
        </w:tc>
        <w:tc>
          <w:tcPr>
            <w:tcW w:w="766" w:type="dxa"/>
          </w:tcPr>
          <w:p w14:paraId="55C0E779" w14:textId="25F8199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F744F" w:rsidRPr="008A22A7" w14:paraId="737FF485" w14:textId="77777777" w:rsidTr="009F744F">
        <w:trPr>
          <w:trHeight w:val="250"/>
        </w:trPr>
        <w:tc>
          <w:tcPr>
            <w:tcW w:w="1731" w:type="dxa"/>
          </w:tcPr>
          <w:p w14:paraId="00E733D4" w14:textId="37BCDA36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1</w:t>
            </w:r>
          </w:p>
        </w:tc>
        <w:tc>
          <w:tcPr>
            <w:tcW w:w="1134" w:type="dxa"/>
          </w:tcPr>
          <w:p w14:paraId="40BC0689" w14:textId="25872C3B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5506</w:t>
            </w:r>
          </w:p>
        </w:tc>
        <w:tc>
          <w:tcPr>
            <w:tcW w:w="1134" w:type="dxa"/>
          </w:tcPr>
          <w:p w14:paraId="08538A4B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07ED19FE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2E0AE856" w14:textId="5EC4073D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9F744F" w:rsidRPr="008A22A7" w14:paraId="1D176C67" w14:textId="77777777" w:rsidTr="009F744F">
        <w:trPr>
          <w:trHeight w:val="250"/>
        </w:trPr>
        <w:tc>
          <w:tcPr>
            <w:tcW w:w="1731" w:type="dxa"/>
          </w:tcPr>
          <w:p w14:paraId="0ED484E3" w14:textId="758768BD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E1</w:t>
            </w:r>
          </w:p>
        </w:tc>
        <w:tc>
          <w:tcPr>
            <w:tcW w:w="1134" w:type="dxa"/>
          </w:tcPr>
          <w:p w14:paraId="09FAA19B" w14:textId="190AF88B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0808</w:t>
            </w:r>
          </w:p>
        </w:tc>
        <w:tc>
          <w:tcPr>
            <w:tcW w:w="1134" w:type="dxa"/>
          </w:tcPr>
          <w:p w14:paraId="6F166011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4870652F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1AE6A367" w14:textId="63B25934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9F744F" w:rsidRPr="008A22A7" w14:paraId="6D2345C2" w14:textId="77777777" w:rsidTr="009F744F">
        <w:trPr>
          <w:trHeight w:val="250"/>
        </w:trPr>
        <w:tc>
          <w:tcPr>
            <w:tcW w:w="1731" w:type="dxa"/>
          </w:tcPr>
          <w:p w14:paraId="26A677EC" w14:textId="384D5B6E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</w:t>
            </w:r>
          </w:p>
        </w:tc>
        <w:tc>
          <w:tcPr>
            <w:tcW w:w="1134" w:type="dxa"/>
          </w:tcPr>
          <w:p w14:paraId="5B535DAB" w14:textId="334488AF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686</w:t>
            </w:r>
          </w:p>
        </w:tc>
        <w:tc>
          <w:tcPr>
            <w:tcW w:w="1134" w:type="dxa"/>
          </w:tcPr>
          <w:p w14:paraId="283D4728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51DFA1CC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0B4EE7E7" w14:textId="2572BB4D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9F744F" w:rsidRPr="008A22A7" w14:paraId="632462E0" w14:textId="77777777" w:rsidTr="009F744F">
        <w:trPr>
          <w:trHeight w:val="250"/>
        </w:trPr>
        <w:tc>
          <w:tcPr>
            <w:tcW w:w="1731" w:type="dxa"/>
          </w:tcPr>
          <w:p w14:paraId="7D381032" w14:textId="354D385F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134" w:type="dxa"/>
          </w:tcPr>
          <w:p w14:paraId="6AD23D95" w14:textId="3F56E75C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6934</w:t>
            </w:r>
          </w:p>
        </w:tc>
        <w:tc>
          <w:tcPr>
            <w:tcW w:w="1134" w:type="dxa"/>
          </w:tcPr>
          <w:p w14:paraId="1E915ADE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4957B31E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447F4FC7" w14:textId="5831AF1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9F744F" w:rsidRPr="008A22A7" w14:paraId="76637A49" w14:textId="77777777" w:rsidTr="009F744F">
        <w:trPr>
          <w:trHeight w:val="250"/>
        </w:trPr>
        <w:tc>
          <w:tcPr>
            <w:tcW w:w="1731" w:type="dxa"/>
          </w:tcPr>
          <w:p w14:paraId="05F22690" w14:textId="4F518311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-MDM2</w:t>
            </w:r>
            <w:r>
              <w:t xml:space="preserve"> </w:t>
            </w:r>
            <w:r w:rsidRPr="009F7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er166)</w:t>
            </w:r>
          </w:p>
        </w:tc>
        <w:tc>
          <w:tcPr>
            <w:tcW w:w="1134" w:type="dxa"/>
          </w:tcPr>
          <w:p w14:paraId="35BE071A" w14:textId="4B33FE0D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521</w:t>
            </w:r>
          </w:p>
        </w:tc>
        <w:tc>
          <w:tcPr>
            <w:tcW w:w="1134" w:type="dxa"/>
          </w:tcPr>
          <w:p w14:paraId="56235167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23F6B7E8" w14:textId="77777777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4AFA10CE" w14:textId="57038B25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9F744F" w:rsidRPr="008A22A7" w14:paraId="087C7D47" w14:textId="77777777" w:rsidTr="009F744F">
        <w:trPr>
          <w:trHeight w:val="250"/>
        </w:trPr>
        <w:tc>
          <w:tcPr>
            <w:tcW w:w="1731" w:type="dxa"/>
          </w:tcPr>
          <w:p w14:paraId="6BD71E58" w14:textId="33336D29" w:rsidR="009F744F" w:rsidRPr="009F744F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</w:t>
            </w:r>
          </w:p>
        </w:tc>
        <w:tc>
          <w:tcPr>
            <w:tcW w:w="1134" w:type="dxa"/>
          </w:tcPr>
          <w:p w14:paraId="36B419EB" w14:textId="51D7EBA2" w:rsidR="009F744F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5</w:t>
            </w:r>
          </w:p>
        </w:tc>
        <w:tc>
          <w:tcPr>
            <w:tcW w:w="1134" w:type="dxa"/>
          </w:tcPr>
          <w:p w14:paraId="36532144" w14:textId="7F3E8771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993" w:type="dxa"/>
          </w:tcPr>
          <w:p w14:paraId="2E2FFFD3" w14:textId="4A45A598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02761E7E" w14:textId="7FBDA239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F744F" w:rsidRPr="008A22A7" w14:paraId="3AE41362" w14:textId="77777777" w:rsidTr="009F744F">
        <w:trPr>
          <w:trHeight w:val="250"/>
        </w:trPr>
        <w:tc>
          <w:tcPr>
            <w:tcW w:w="1731" w:type="dxa"/>
          </w:tcPr>
          <w:p w14:paraId="204F6DAF" w14:textId="5520B76A" w:rsidR="009F744F" w:rsidRPr="009F744F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7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-Akt (</w:t>
            </w:r>
            <w:r w:rsidR="0062080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r 473</w:t>
            </w:r>
            <w:r w:rsidRPr="009F7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</w:tcPr>
          <w:p w14:paraId="222F9064" w14:textId="13626B03" w:rsidR="009F744F" w:rsidRDefault="009F744F" w:rsidP="007201D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</w:t>
            </w:r>
            <w:r w:rsidR="0062080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71</w:t>
            </w:r>
          </w:p>
        </w:tc>
        <w:tc>
          <w:tcPr>
            <w:tcW w:w="1134" w:type="dxa"/>
          </w:tcPr>
          <w:p w14:paraId="15C3208D" w14:textId="3166F795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993" w:type="dxa"/>
          </w:tcPr>
          <w:p w14:paraId="79C47AFD" w14:textId="19AAD9BD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01AF3DD7" w14:textId="4DA6FFB5" w:rsidR="009F744F" w:rsidRPr="008A22A7" w:rsidRDefault="009F744F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E1ADC" w:rsidRPr="008A22A7" w14:paraId="0877A50C" w14:textId="77777777" w:rsidTr="009F744F">
        <w:trPr>
          <w:trHeight w:val="250"/>
        </w:trPr>
        <w:tc>
          <w:tcPr>
            <w:tcW w:w="1731" w:type="dxa"/>
          </w:tcPr>
          <w:p w14:paraId="26315FD8" w14:textId="0479F776" w:rsidR="001E1ADC" w:rsidRPr="009F744F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ospho-GSK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S9)</w:t>
            </w:r>
          </w:p>
        </w:tc>
        <w:tc>
          <w:tcPr>
            <w:tcW w:w="1134" w:type="dxa"/>
          </w:tcPr>
          <w:p w14:paraId="4F36BA8F" w14:textId="4693905C" w:rsidR="001E1ADC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75814</w:t>
            </w:r>
          </w:p>
        </w:tc>
        <w:tc>
          <w:tcPr>
            <w:tcW w:w="1134" w:type="dxa"/>
          </w:tcPr>
          <w:p w14:paraId="019FD8AB" w14:textId="4E78FC0F" w:rsidR="001E1ADC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993" w:type="dxa"/>
          </w:tcPr>
          <w:p w14:paraId="6C47CDFE" w14:textId="2322793A" w:rsidR="001E1ADC" w:rsidRPr="008A22A7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19B67A1F" w14:textId="6FE898BC" w:rsidR="001E1ADC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1E1ADC" w:rsidRPr="008A22A7" w14:paraId="35285B82" w14:textId="77777777" w:rsidTr="009F744F">
        <w:trPr>
          <w:trHeight w:val="250"/>
        </w:trPr>
        <w:tc>
          <w:tcPr>
            <w:tcW w:w="1731" w:type="dxa"/>
          </w:tcPr>
          <w:p w14:paraId="1EAC848F" w14:textId="04CEA6BE" w:rsidR="001E1ADC" w:rsidRPr="009F744F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K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β</w:t>
            </w:r>
          </w:p>
        </w:tc>
        <w:tc>
          <w:tcPr>
            <w:tcW w:w="1134" w:type="dxa"/>
          </w:tcPr>
          <w:p w14:paraId="5B66205D" w14:textId="0570A070" w:rsidR="001E1ADC" w:rsidRDefault="00B07224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1E1AD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32391</w:t>
            </w:r>
          </w:p>
        </w:tc>
        <w:tc>
          <w:tcPr>
            <w:tcW w:w="1134" w:type="dxa"/>
          </w:tcPr>
          <w:p w14:paraId="77F47563" w14:textId="7AE90AD5" w:rsidR="001E1ADC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993" w:type="dxa"/>
          </w:tcPr>
          <w:p w14:paraId="78483C7D" w14:textId="00CF2802" w:rsidR="001E1ADC" w:rsidRPr="008A22A7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="00B0722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bit</w:t>
            </w:r>
          </w:p>
        </w:tc>
        <w:tc>
          <w:tcPr>
            <w:tcW w:w="766" w:type="dxa"/>
          </w:tcPr>
          <w:p w14:paraId="06458C69" w14:textId="46BCC97A" w:rsidR="001E1ADC" w:rsidRDefault="001E1ADC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1E1ADC" w:rsidRPr="008A22A7" w14:paraId="5076AC98" w14:textId="77777777" w:rsidTr="009F744F">
        <w:trPr>
          <w:trHeight w:val="250"/>
        </w:trPr>
        <w:tc>
          <w:tcPr>
            <w:tcW w:w="1731" w:type="dxa"/>
          </w:tcPr>
          <w:p w14:paraId="29557A59" w14:textId="2DA81EEE" w:rsidR="001E1ADC" w:rsidRPr="009F744F" w:rsidRDefault="00B07224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ospho-mTOR(S2448)</w:t>
            </w:r>
          </w:p>
        </w:tc>
        <w:tc>
          <w:tcPr>
            <w:tcW w:w="1134" w:type="dxa"/>
          </w:tcPr>
          <w:p w14:paraId="4F43634D" w14:textId="6C36DDA0" w:rsidR="001E1ADC" w:rsidRDefault="00B07224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109268</w:t>
            </w:r>
          </w:p>
        </w:tc>
        <w:tc>
          <w:tcPr>
            <w:tcW w:w="1134" w:type="dxa"/>
          </w:tcPr>
          <w:p w14:paraId="674558F0" w14:textId="46886615" w:rsidR="001E1ADC" w:rsidRDefault="00B07224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993" w:type="dxa"/>
          </w:tcPr>
          <w:p w14:paraId="6A71D277" w14:textId="6D607D83" w:rsidR="001E1ADC" w:rsidRPr="008A22A7" w:rsidRDefault="00B07224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2BA412EC" w14:textId="6BA7AC53" w:rsidR="001E1ADC" w:rsidRDefault="00B07224" w:rsidP="007201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9</w:t>
            </w:r>
          </w:p>
        </w:tc>
      </w:tr>
      <w:tr w:rsidR="00B07224" w:rsidRPr="008A22A7" w14:paraId="2BC6795B" w14:textId="77777777" w:rsidTr="009F744F">
        <w:trPr>
          <w:trHeight w:val="250"/>
        </w:trPr>
        <w:tc>
          <w:tcPr>
            <w:tcW w:w="1731" w:type="dxa"/>
          </w:tcPr>
          <w:p w14:paraId="0390892C" w14:textId="10A04C2D" w:rsidR="00B07224" w:rsidRPr="009F744F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134" w:type="dxa"/>
          </w:tcPr>
          <w:p w14:paraId="5AEB031F" w14:textId="0662E206" w:rsidR="00B07224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134903</w:t>
            </w:r>
          </w:p>
        </w:tc>
        <w:tc>
          <w:tcPr>
            <w:tcW w:w="1134" w:type="dxa"/>
          </w:tcPr>
          <w:p w14:paraId="04E3A790" w14:textId="41CE8156" w:rsidR="00B07224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993" w:type="dxa"/>
          </w:tcPr>
          <w:p w14:paraId="2C9FF6FC" w14:textId="78C660DD" w:rsidR="00B07224" w:rsidRPr="008A22A7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766" w:type="dxa"/>
          </w:tcPr>
          <w:p w14:paraId="0FD2F9D1" w14:textId="558767CB" w:rsidR="00B07224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9</w:t>
            </w:r>
          </w:p>
        </w:tc>
      </w:tr>
      <w:tr w:rsidR="00B07224" w:rsidRPr="008A22A7" w14:paraId="12B75602" w14:textId="77777777" w:rsidTr="009F744F">
        <w:trPr>
          <w:trHeight w:val="250"/>
        </w:trPr>
        <w:tc>
          <w:tcPr>
            <w:tcW w:w="1731" w:type="dxa"/>
          </w:tcPr>
          <w:p w14:paraId="61573F59" w14:textId="77777777" w:rsidR="00B07224" w:rsidRPr="008A22A7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34" w:type="dxa"/>
          </w:tcPr>
          <w:p w14:paraId="6B262AD9" w14:textId="77777777" w:rsidR="00B07224" w:rsidRPr="008A22A7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32</w:t>
            </w:r>
          </w:p>
        </w:tc>
        <w:tc>
          <w:tcPr>
            <w:tcW w:w="1134" w:type="dxa"/>
          </w:tcPr>
          <w:p w14:paraId="3246A7CA" w14:textId="77777777" w:rsidR="00B07224" w:rsidRPr="008A22A7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993" w:type="dxa"/>
          </w:tcPr>
          <w:p w14:paraId="5B9FCC05" w14:textId="77777777" w:rsidR="00B07224" w:rsidRPr="008A22A7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766" w:type="dxa"/>
          </w:tcPr>
          <w:p w14:paraId="1C62BB47" w14:textId="77777777" w:rsidR="00B07224" w:rsidRPr="008A22A7" w:rsidRDefault="00B07224" w:rsidP="00B07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2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bookmarkEnd w:id="0"/>
    </w:tbl>
    <w:p w14:paraId="1E6B3B95" w14:textId="77777777" w:rsidR="009F744F" w:rsidRDefault="009F744F" w:rsidP="009F744F"/>
    <w:p w14:paraId="2529B9D4" w14:textId="77777777" w:rsidR="00516441" w:rsidRDefault="00516441"/>
    <w:sectPr w:rsidR="00516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NDU1sDQwNzYyMDBS0lEKTi0uzszPAykwqgUADM6ANSwAAAA="/>
  </w:docVars>
  <w:rsids>
    <w:rsidRoot w:val="00CA1914"/>
    <w:rsid w:val="001E1ADC"/>
    <w:rsid w:val="003F6098"/>
    <w:rsid w:val="004B6EE5"/>
    <w:rsid w:val="004F71A0"/>
    <w:rsid w:val="00516441"/>
    <w:rsid w:val="00620807"/>
    <w:rsid w:val="007A00BA"/>
    <w:rsid w:val="008670F5"/>
    <w:rsid w:val="009F744F"/>
    <w:rsid w:val="00A413E0"/>
    <w:rsid w:val="00B07224"/>
    <w:rsid w:val="00C817AD"/>
    <w:rsid w:val="00CA1914"/>
    <w:rsid w:val="00D13A4A"/>
    <w:rsid w:val="00E8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B1B84"/>
  <w15:chartTrackingRefBased/>
  <w15:docId w15:val="{FB50EBFE-2DE7-451E-BDB1-5EDC3EF7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4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东</dc:creator>
  <cp:keywords/>
  <dc:description/>
  <cp:lastModifiedBy>源东 庄</cp:lastModifiedBy>
  <cp:revision>8</cp:revision>
  <dcterms:created xsi:type="dcterms:W3CDTF">2023-05-15T09:11:00Z</dcterms:created>
  <dcterms:modified xsi:type="dcterms:W3CDTF">2025-10-29T14:25:00Z</dcterms:modified>
</cp:coreProperties>
</file>